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2B" w:rsidRDefault="0090512B" w:rsidP="009051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C76527">
        <w:rPr>
          <w:rFonts w:ascii="Times New Roman" w:hAnsi="Times New Roman" w:cs="Times New Roman"/>
          <w:b/>
          <w:sz w:val="24"/>
          <w:szCs w:val="24"/>
        </w:rPr>
        <w:t>Definition of b</w:t>
      </w:r>
      <w:r>
        <w:rPr>
          <w:rFonts w:ascii="Times New Roman" w:hAnsi="Times New Roman" w:cs="Times New Roman"/>
          <w:b/>
          <w:sz w:val="24"/>
          <w:szCs w:val="24"/>
        </w:rPr>
        <w:t xml:space="preserve">ehaviors </w:t>
      </w:r>
      <w:r w:rsidR="00C76527">
        <w:rPr>
          <w:rFonts w:ascii="Times New Roman" w:hAnsi="Times New Roman" w:cs="Times New Roman"/>
          <w:b/>
          <w:sz w:val="24"/>
          <w:szCs w:val="24"/>
        </w:rPr>
        <w:t xml:space="preserve">used by </w:t>
      </w:r>
      <w:r>
        <w:rPr>
          <w:rFonts w:ascii="Times New Roman" w:hAnsi="Times New Roman" w:cs="Times New Roman"/>
          <w:b/>
          <w:i/>
          <w:sz w:val="24"/>
          <w:szCs w:val="24"/>
        </w:rPr>
        <w:t>H. cecropia</w:t>
      </w:r>
      <w:r>
        <w:rPr>
          <w:rFonts w:ascii="Times New Roman" w:hAnsi="Times New Roman" w:cs="Times New Roman"/>
          <w:b/>
          <w:sz w:val="24"/>
          <w:szCs w:val="24"/>
        </w:rPr>
        <w:t xml:space="preserve"> silkworms during the silk scaffold and outer envelope construction stages.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856"/>
        <w:gridCol w:w="2415"/>
        <w:gridCol w:w="5585"/>
      </w:tblGrid>
      <w:tr w:rsidR="0090512B" w:rsidTr="0090512B">
        <w:tc>
          <w:tcPr>
            <w:tcW w:w="8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512B" w:rsidRPr="002E7486" w:rsidRDefault="0090512B" w:rsidP="00AD196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512B" w:rsidRPr="002E7486" w:rsidRDefault="0090512B" w:rsidP="00AD196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</w:p>
        </w:tc>
        <w:tc>
          <w:tcPr>
            <w:tcW w:w="55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0512B" w:rsidRPr="006B1E40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 of how silk is attached or add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ins w:id="0" w:author="Reppert lab Yellow" w:date="2017-03-08T21:05:00Z">
              <w:r w:rsidR="00F20C21">
                <w:rPr>
                  <w:rFonts w:ascii="Times New Roman" w:hAnsi="Times New Roman" w:cs="Times New Roman"/>
                  <w:sz w:val="24"/>
                  <w:szCs w:val="24"/>
                </w:rPr>
                <w:t>Sc</w:t>
              </w:r>
            </w:ins>
            <w:del w:id="1" w:author="Reppert lab Yellow" w:date="2017-03-08T21:05:00Z">
              <w:r w:rsidDel="00F20C21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</w:del>
          </w:p>
        </w:tc>
        <w:tc>
          <w:tcPr>
            <w:tcW w:w="2415" w:type="dxa"/>
          </w:tcPr>
          <w:p w:rsidR="00C03526" w:rsidRDefault="0090512B" w:rsidP="00C0352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tch-bend </w:t>
            </w:r>
          </w:p>
          <w:p w:rsidR="0090512B" w:rsidRDefault="0090512B" w:rsidP="00C0352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3 pulls)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ttach silk via contact at one location, and using 1-3 distinct pulling motions, extrude silk thread and bend body to attach silk to a second loca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C03526" w:rsidRDefault="0090512B" w:rsidP="00C0352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tch-bend </w:t>
            </w:r>
          </w:p>
          <w:p w:rsidR="0090512B" w:rsidRDefault="0090512B" w:rsidP="00C0352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gt;3 pulls)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ttach silk via contact at one location, and using &gt;3 distinct pulling motions, extrude silk thread and bend body to attach silk to a second loca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-swing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surface using back-and-forth swinging motion, while in continuous contact with the surface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-8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 xml:space="preserve">Add silk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urface using figure-8 motion, while in continuous contact with the surface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motion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surface using vertical motion (head and spinneret movement perpendicular to arena floor)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motion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surface using horizontal motion (head and spinneret movement parall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rena floor)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Manipulate SS</w:t>
            </w:r>
            <w:ins w:id="2" w:author="Reppert lab Yellow" w:date="2017-03-08T21:09:00Z">
              <w:r w:rsidR="00343AD9">
                <w:rPr>
                  <w:rFonts w:ascii="Times New Roman" w:hAnsi="Times New Roman" w:cs="Times New Roman"/>
                  <w:sz w:val="24"/>
                  <w:szCs w:val="24"/>
                </w:rPr>
                <w:t>c</w:t>
              </w:r>
            </w:ins>
            <w:r w:rsidRPr="003B0D0E">
              <w:rPr>
                <w:rFonts w:ascii="Times New Roman" w:hAnsi="Times New Roman" w:cs="Times New Roman"/>
                <w:sz w:val="24"/>
                <w:szCs w:val="24"/>
              </w:rPr>
              <w:t xml:space="preserve"> by adding silk to threads, or pulling SS</w:t>
            </w:r>
            <w:ins w:id="3" w:author="Reppert lab Yellow" w:date="2017-03-08T21:09:00Z">
              <w:r w:rsidR="00343AD9">
                <w:rPr>
                  <w:rFonts w:ascii="Times New Roman" w:hAnsi="Times New Roman" w:cs="Times New Roman"/>
                  <w:sz w:val="24"/>
                  <w:szCs w:val="24"/>
                </w:rPr>
                <w:t>c</w:t>
              </w:r>
            </w:ins>
            <w:bookmarkStart w:id="4" w:name="_GoBack"/>
            <w:bookmarkEnd w:id="4"/>
            <w:r w:rsidRPr="003B0D0E">
              <w:rPr>
                <w:rFonts w:ascii="Times New Roman" w:hAnsi="Times New Roman" w:cs="Times New Roman"/>
                <w:sz w:val="24"/>
                <w:szCs w:val="24"/>
              </w:rPr>
              <w:t xml:space="preserve"> threads using legs or mandibles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-8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walls of OE using figure-8 mo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motion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walls or valve of OE using vertical mo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motion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walls or valve of OE using horizontal mo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onal motion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Add silk to walls or valve of OE using diagonal motion</w:t>
            </w:r>
          </w:p>
        </w:tc>
      </w:tr>
      <w:tr w:rsidR="0090512B" w:rsidTr="0090512B">
        <w:tc>
          <w:tcPr>
            <w:tcW w:w="856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</w:t>
            </w:r>
          </w:p>
        </w:tc>
        <w:tc>
          <w:tcPr>
            <w:tcW w:w="5585" w:type="dxa"/>
          </w:tcPr>
          <w:p w:rsidR="0090512B" w:rsidRDefault="0090512B" w:rsidP="00AD1966">
            <w:pPr>
              <w:spacing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D0E">
              <w:rPr>
                <w:rFonts w:ascii="Times New Roman" w:hAnsi="Times New Roman" w:cs="Times New Roman"/>
                <w:sz w:val="24"/>
                <w:szCs w:val="24"/>
              </w:rPr>
              <w:t>Manipulate walls or valve of OE by pulling with either the legs or mandibles</w:t>
            </w:r>
          </w:p>
        </w:tc>
      </w:tr>
    </w:tbl>
    <w:p w:rsidR="0090512B" w:rsidRDefault="0090512B" w:rsidP="009051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tage of cocoon construction; SS</w:t>
      </w:r>
      <w:ins w:id="5" w:author="Reppert lab Yellow" w:date="2017-03-08T21:06:00Z">
        <w:r w:rsidR="00F20C21">
          <w:rPr>
            <w:rFonts w:ascii="Times New Roman" w:hAnsi="Times New Roman" w:cs="Times New Roman"/>
            <w:sz w:val="24"/>
            <w:szCs w:val="24"/>
          </w:rPr>
          <w:t>c</w:t>
        </w:r>
      </w:ins>
      <w:r>
        <w:rPr>
          <w:rFonts w:ascii="Times New Roman" w:hAnsi="Times New Roman" w:cs="Times New Roman"/>
          <w:sz w:val="24"/>
          <w:szCs w:val="24"/>
        </w:rPr>
        <w:t>: silk scaffold; OE: outer envelope layer</w:t>
      </w:r>
    </w:p>
    <w:p w:rsidR="0090512B" w:rsidRPr="00C5180C" w:rsidRDefault="0090512B" w:rsidP="009051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During the attachment or addition of silk in the spinning arena, caterpillars extrude silk from their spinneret appendage, found at the base of the caterpillar’s face, below the mandibles.</w:t>
      </w:r>
    </w:p>
    <w:p w:rsidR="00344983" w:rsidRDefault="00344983"/>
    <w:sectPr w:rsidR="00344983" w:rsidSect="003942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2B"/>
    <w:rsid w:val="00320A37"/>
    <w:rsid w:val="00343AD9"/>
    <w:rsid w:val="00344983"/>
    <w:rsid w:val="003942F4"/>
    <w:rsid w:val="00554CE1"/>
    <w:rsid w:val="0067752D"/>
    <w:rsid w:val="0090512B"/>
    <w:rsid w:val="00B91726"/>
    <w:rsid w:val="00C03526"/>
    <w:rsid w:val="00C76527"/>
    <w:rsid w:val="00F2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12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C21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12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C21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Comment</dc:creator>
  <cp:lastModifiedBy>Reppert lab Yellow</cp:lastModifiedBy>
  <cp:revision>7</cp:revision>
  <dcterms:created xsi:type="dcterms:W3CDTF">2017-02-19T16:03:00Z</dcterms:created>
  <dcterms:modified xsi:type="dcterms:W3CDTF">2017-03-09T02:10:00Z</dcterms:modified>
</cp:coreProperties>
</file>